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5F657" w14:textId="044CEB1C" w:rsidR="00E92336" w:rsidRDefault="0019352D"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2A0CA2A" wp14:editId="06530993">
            <wp:extent cx="5613710" cy="2301986"/>
            <wp:effectExtent l="0" t="0" r="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1" t="1204" b="28244"/>
                    <a:stretch/>
                  </pic:blipFill>
                  <pic:spPr bwMode="auto">
                    <a:xfrm>
                      <a:off x="0" y="0"/>
                      <a:ext cx="5635251" cy="2310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AEF70C" w14:textId="77777777" w:rsidR="0019352D" w:rsidRPr="00A83317" w:rsidRDefault="0019352D" w:rsidP="0019352D">
      <w:r w:rsidRPr="00E77165">
        <w:rPr>
          <w:rFonts w:ascii="Times New Roman" w:hAnsi="Times New Roman" w:cs="Times New Roman"/>
          <w:sz w:val="15"/>
          <w:szCs w:val="15"/>
        </w:rPr>
        <w:t xml:space="preserve">Figure </w:t>
      </w:r>
      <w:r>
        <w:rPr>
          <w:rFonts w:ascii="Times New Roman" w:hAnsi="Times New Roman" w:cs="Times New Roman" w:hint="eastAsia"/>
          <w:sz w:val="15"/>
          <w:szCs w:val="15"/>
        </w:rPr>
        <w:t>S</w:t>
      </w:r>
      <w:r>
        <w:rPr>
          <w:rFonts w:ascii="Times New Roman" w:hAnsi="Times New Roman" w:cs="Times New Roman"/>
          <w:sz w:val="15"/>
          <w:szCs w:val="15"/>
        </w:rPr>
        <w:t>4</w:t>
      </w:r>
      <w:r w:rsidRPr="00E77165">
        <w:rPr>
          <w:rFonts w:ascii="Times New Roman" w:hAnsi="Times New Roman" w:cs="Times New Roman"/>
          <w:sz w:val="15"/>
          <w:szCs w:val="15"/>
        </w:rPr>
        <w:t xml:space="preserve"> X-tile analysis for risk stratification: (A) The optimal cutoff value; (B) Numbers of patients in low- and high-risk subsets.</w:t>
      </w:r>
    </w:p>
    <w:p w14:paraId="15E43AC3" w14:textId="77777777" w:rsidR="0019352D" w:rsidRPr="0019352D" w:rsidRDefault="0019352D">
      <w:pPr>
        <w:rPr>
          <w:rFonts w:hint="eastAsia"/>
        </w:rPr>
      </w:pPr>
    </w:p>
    <w:sectPr w:rsidR="0019352D" w:rsidRPr="00193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52D"/>
    <w:rsid w:val="000C469F"/>
    <w:rsid w:val="000E15DF"/>
    <w:rsid w:val="00143CEC"/>
    <w:rsid w:val="0019352D"/>
    <w:rsid w:val="001E1464"/>
    <w:rsid w:val="002043E9"/>
    <w:rsid w:val="00230E1A"/>
    <w:rsid w:val="00460377"/>
    <w:rsid w:val="00467A71"/>
    <w:rsid w:val="004A2949"/>
    <w:rsid w:val="00522E84"/>
    <w:rsid w:val="00536585"/>
    <w:rsid w:val="00550A91"/>
    <w:rsid w:val="0057380E"/>
    <w:rsid w:val="00590DFD"/>
    <w:rsid w:val="005A6457"/>
    <w:rsid w:val="005C77E4"/>
    <w:rsid w:val="006743BB"/>
    <w:rsid w:val="006A4DAD"/>
    <w:rsid w:val="006C6F20"/>
    <w:rsid w:val="00762051"/>
    <w:rsid w:val="00822CE7"/>
    <w:rsid w:val="008433AA"/>
    <w:rsid w:val="00844747"/>
    <w:rsid w:val="008628CD"/>
    <w:rsid w:val="00876CD1"/>
    <w:rsid w:val="008836F0"/>
    <w:rsid w:val="008918E5"/>
    <w:rsid w:val="008F15BF"/>
    <w:rsid w:val="00935B80"/>
    <w:rsid w:val="00997750"/>
    <w:rsid w:val="009C1326"/>
    <w:rsid w:val="009F001A"/>
    <w:rsid w:val="00A9247A"/>
    <w:rsid w:val="00AC5A84"/>
    <w:rsid w:val="00BB25F6"/>
    <w:rsid w:val="00C47285"/>
    <w:rsid w:val="00C75204"/>
    <w:rsid w:val="00CC624C"/>
    <w:rsid w:val="00CF3BAA"/>
    <w:rsid w:val="00D768F9"/>
    <w:rsid w:val="00D81524"/>
    <w:rsid w:val="00DA1191"/>
    <w:rsid w:val="00E3699E"/>
    <w:rsid w:val="00E902A1"/>
    <w:rsid w:val="00E91A51"/>
    <w:rsid w:val="00E92336"/>
    <w:rsid w:val="00EF01C6"/>
    <w:rsid w:val="00EF260F"/>
    <w:rsid w:val="00F327DA"/>
    <w:rsid w:val="00FD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18204"/>
  <w15:chartTrackingRefBased/>
  <w15:docId w15:val="{8B3D3028-59CC-2C40-8E4D-113795E2B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晓雅</dc:creator>
  <cp:keywords/>
  <dc:description/>
  <cp:lastModifiedBy>石 晓雅</cp:lastModifiedBy>
  <cp:revision>1</cp:revision>
  <dcterms:created xsi:type="dcterms:W3CDTF">2022-07-03T11:48:00Z</dcterms:created>
  <dcterms:modified xsi:type="dcterms:W3CDTF">2022-07-03T11:49:00Z</dcterms:modified>
</cp:coreProperties>
</file>